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237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992"/>
        <w:gridCol w:w="992"/>
      </w:tblGrid>
      <w:tr w:rsidR="00F20334" w:rsidRPr="00065376" w:rsidTr="00D23A44">
        <w:trPr>
          <w:jc w:val="center"/>
        </w:trPr>
        <w:tc>
          <w:tcPr>
            <w:tcW w:w="4253" w:type="dxa"/>
            <w:tcBorders>
              <w:bottom w:val="single" w:sz="4" w:space="0" w:color="000000"/>
              <w:right w:val="nil"/>
            </w:tcBorders>
            <w:vAlign w:val="center"/>
          </w:tcPr>
          <w:p w:rsidR="00F20334" w:rsidRPr="00065376" w:rsidRDefault="00F20334" w:rsidP="00D23A44">
            <w:pPr>
              <w:jc w:val="center"/>
            </w:pPr>
            <w:r>
              <w:br w:type="page"/>
            </w:r>
            <w:bookmarkStart w:id="0" w:name="_GoBack"/>
            <w:bookmarkEnd w:id="0"/>
            <w:proofErr w:type="spellStart"/>
            <w:r>
              <w:t>Paddy</w:t>
            </w:r>
            <w:proofErr w:type="spellEnd"/>
            <w:r>
              <w:t xml:space="preserve"> </w:t>
            </w:r>
            <w:proofErr w:type="spellStart"/>
            <w:r>
              <w:t>s</w:t>
            </w:r>
            <w:r w:rsidRPr="00065376">
              <w:t>oil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20334" w:rsidRPr="00065376" w:rsidRDefault="00F20334" w:rsidP="006D052F">
            <w:pPr>
              <w:jc w:val="center"/>
            </w:pPr>
            <w:proofErr w:type="spellStart"/>
            <w:r w:rsidRPr="00065376">
              <w:t>Seville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20334" w:rsidRPr="00065376" w:rsidRDefault="00F20334">
            <w:pPr>
              <w:jc w:val="center"/>
            </w:pPr>
            <w:proofErr w:type="spellStart"/>
            <w:r>
              <w:t>Biochar</w:t>
            </w:r>
            <w:proofErr w:type="spellEnd"/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single" w:sz="4" w:space="0" w:color="000000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r w:rsidRPr="00065376">
              <w:t xml:space="preserve">pH (suspended 2:5 in </w:t>
            </w:r>
            <w:proofErr w:type="spellStart"/>
            <w:r w:rsidRPr="00065376">
              <w:t>water</w:t>
            </w:r>
            <w:proofErr w:type="spellEnd"/>
            <w:r w:rsidRPr="00065376"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8.1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10.33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proofErr w:type="spellStart"/>
            <w:r w:rsidRPr="00065376">
              <w:t>Organic</w:t>
            </w:r>
            <w:proofErr w:type="spellEnd"/>
            <w:r w:rsidRPr="00065376">
              <w:t xml:space="preserve"> </w:t>
            </w:r>
            <w:proofErr w:type="spellStart"/>
            <w:r w:rsidRPr="00065376">
              <w:t>matter</w:t>
            </w:r>
            <w:proofErr w:type="spellEnd"/>
            <w:r w:rsidRPr="00065376">
              <w:t xml:space="preserve"> </w:t>
            </w:r>
            <w:proofErr w:type="spellStart"/>
            <w:r w:rsidRPr="00065376">
              <w:t>oxidizable</w:t>
            </w:r>
            <w:proofErr w:type="spellEnd"/>
            <w:r w:rsidRPr="00065376"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6.49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proofErr w:type="spellStart"/>
            <w:r w:rsidRPr="00065376">
              <w:t>Clay</w:t>
            </w:r>
            <w:proofErr w:type="spellEnd"/>
            <w:r w:rsidRPr="00065376">
              <w:t xml:space="preserve"> (%) D &lt; 0.002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-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proofErr w:type="spellStart"/>
            <w:r w:rsidRPr="00065376">
              <w:t>Silt</w:t>
            </w:r>
            <w:proofErr w:type="spellEnd"/>
            <w:r w:rsidRPr="00065376">
              <w:t xml:space="preserve"> (%) 0.002 &lt; D &lt; 0.05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-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proofErr w:type="spellStart"/>
            <w:r w:rsidRPr="00065376">
              <w:t>Sand</w:t>
            </w:r>
            <w:proofErr w:type="spellEnd"/>
            <w:r w:rsidRPr="00065376">
              <w:t xml:space="preserve"> (%) 0.05 &lt; 2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-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proofErr w:type="spellStart"/>
            <w:r w:rsidRPr="00065376">
              <w:t>N</w:t>
            </w:r>
            <w:r w:rsidRPr="00065376">
              <w:rPr>
                <w:vertAlign w:val="subscript"/>
              </w:rPr>
              <w:t>total</w:t>
            </w:r>
            <w:proofErr w:type="spellEnd"/>
            <w:r w:rsidRPr="00065376"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0.67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r w:rsidRPr="00065376">
              <w:t>P (mg kg</w:t>
            </w:r>
            <w:r w:rsidRPr="00065376">
              <w:rPr>
                <w:vertAlign w:val="superscript"/>
              </w:rPr>
              <w:t>-1</w:t>
            </w:r>
            <w:r w:rsidRPr="00065376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128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r w:rsidRPr="00065376">
              <w:t>K (mg kg</w:t>
            </w:r>
            <w:r w:rsidRPr="00065376">
              <w:rPr>
                <w:vertAlign w:val="superscript"/>
              </w:rPr>
              <w:t>-1</w:t>
            </w:r>
            <w:r w:rsidRPr="00065376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7730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r w:rsidRPr="00065376">
              <w:t>Mg (mg kg</w:t>
            </w:r>
            <w:r w:rsidRPr="00065376">
              <w:rPr>
                <w:vertAlign w:val="superscript"/>
              </w:rPr>
              <w:t>-1</w:t>
            </w:r>
            <w:r w:rsidRPr="00065376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2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874</w:t>
            </w:r>
          </w:p>
        </w:tc>
      </w:tr>
      <w:tr w:rsidR="00F20334" w:rsidRPr="00065376" w:rsidTr="00D23A44">
        <w:trPr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</w:tcPr>
          <w:p w:rsidR="00F20334" w:rsidRPr="00065376" w:rsidRDefault="00F20334" w:rsidP="00586AB3">
            <w:pPr>
              <w:spacing w:line="240" w:lineRule="auto"/>
              <w:jc w:val="both"/>
            </w:pPr>
            <w:proofErr w:type="spellStart"/>
            <w:r w:rsidRPr="00065376">
              <w:t>Na</w:t>
            </w:r>
            <w:proofErr w:type="spellEnd"/>
            <w:r w:rsidRPr="00065376">
              <w:t xml:space="preserve"> (mg kg</w:t>
            </w:r>
            <w:r w:rsidRPr="00065376">
              <w:rPr>
                <w:vertAlign w:val="superscript"/>
              </w:rPr>
              <w:t>-1</w:t>
            </w:r>
            <w:r w:rsidRPr="00065376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 w:rsidRPr="00065376">
              <w:t>8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20334" w:rsidRPr="00065376" w:rsidRDefault="00F20334" w:rsidP="008962FD">
            <w:pPr>
              <w:jc w:val="center"/>
            </w:pPr>
            <w:r>
              <w:t>292</w:t>
            </w:r>
          </w:p>
        </w:tc>
      </w:tr>
    </w:tbl>
    <w:p w:rsidR="00B71353" w:rsidRPr="00586AB3" w:rsidRDefault="00B71353" w:rsidP="00B71353">
      <w:pPr>
        <w:pStyle w:val="Descripci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1D3A34" w:rsidRPr="00586AB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C22452"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1</w:t>
      </w: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586AB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hysicochemical characterization of </w:t>
      </w:r>
      <w:r w:rsidR="00D912B9" w:rsidRPr="00586AB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addy </w:t>
      </w:r>
      <w:r w:rsidRPr="00586AB3">
        <w:rPr>
          <w:rFonts w:ascii="Times New Roman" w:hAnsi="Times New Roman" w:cs="Times New Roman"/>
          <w:i w:val="0"/>
          <w:color w:val="auto"/>
          <w:sz w:val="24"/>
          <w:szCs w:val="24"/>
        </w:rPr>
        <w:t>soil used in this study.</w:t>
      </w:r>
    </w:p>
    <w:tbl>
      <w:tblPr>
        <w:tblW w:w="392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4"/>
        <w:gridCol w:w="1577"/>
        <w:gridCol w:w="1684"/>
        <w:gridCol w:w="1684"/>
      </w:tblGrid>
      <w:tr w:rsidR="00F20334" w:rsidRPr="00CD24D5" w:rsidTr="00D23A44">
        <w:trPr>
          <w:trHeight w:val="288"/>
          <w:jc w:val="center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334" w:rsidRPr="00D912B9" w:rsidRDefault="00F20334" w:rsidP="00D23A44">
            <w:pPr>
              <w:jc w:val="center"/>
            </w:pPr>
            <w:proofErr w:type="spellStart"/>
            <w:r>
              <w:t>Parameters</w:t>
            </w:r>
            <w:proofErr w:type="spellEnd"/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334" w:rsidRPr="00D912B9" w:rsidRDefault="00F20334" w:rsidP="006D052F">
            <w:pPr>
              <w:jc w:val="center"/>
            </w:pPr>
            <w:proofErr w:type="spellStart"/>
            <w:r>
              <w:t>Ultrapure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334" w:rsidRPr="00D912B9" w:rsidRDefault="00F20334">
            <w:pPr>
              <w:jc w:val="center"/>
            </w:pPr>
            <w:proofErr w:type="spellStart"/>
            <w:r>
              <w:t>Paddy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334" w:rsidRDefault="00F20334">
            <w:pPr>
              <w:jc w:val="center"/>
            </w:pPr>
            <w:proofErr w:type="spellStart"/>
            <w:r>
              <w:t>Paddy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amended</w:t>
            </w:r>
            <w:proofErr w:type="spellEnd"/>
            <w:r>
              <w:t xml:space="preserve"> BC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pH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334" w:rsidRPr="00D912B9" w:rsidRDefault="003C0446" w:rsidP="00586AB3">
            <w:pPr>
              <w:spacing w:line="240" w:lineRule="auto"/>
              <w:jc w:val="center"/>
            </w:pPr>
            <w:r>
              <w:t>7</w:t>
            </w:r>
            <w:r w:rsidR="00F20334" w:rsidRPr="00D912B9">
              <w:t>.6 ± 0.2</w:t>
            </w:r>
          </w:p>
        </w:tc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8.5 ± 0.2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:rsidR="00F20334" w:rsidRPr="00D912B9" w:rsidRDefault="00F20334" w:rsidP="00586AB3">
            <w:pPr>
              <w:spacing w:line="240" w:lineRule="auto"/>
              <w:jc w:val="center"/>
            </w:pPr>
            <w:r>
              <w:t>8.7 ± 0.2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Clorur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0.16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221 mg/L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>
              <w:t>177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Sulfat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56.1 mg/L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>
              <w:t>61.4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Nitrat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0 mg/L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0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Nitrit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0 mg/L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0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Fosfat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0.70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5 mg/L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1</w:t>
            </w:r>
            <w:r>
              <w:t>5</w:t>
            </w:r>
            <w:r w:rsidRPr="00D912B9">
              <w:t xml:space="preserve">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Sólidos en suspensión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50.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68.8 ± 3.9 mg/L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>
              <w:t>65.4 ± 3.7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Carbono orgánico total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1.5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71.0 mg/L</w:t>
            </w:r>
          </w:p>
        </w:tc>
        <w:tc>
          <w:tcPr>
            <w:tcW w:w="1163" w:type="pct"/>
          </w:tcPr>
          <w:p w:rsidR="00F20334" w:rsidRPr="00D912B9" w:rsidRDefault="00E87C99" w:rsidP="00586AB3">
            <w:pPr>
              <w:spacing w:line="240" w:lineRule="auto"/>
              <w:jc w:val="center"/>
            </w:pPr>
            <w:r>
              <w:t>10</w:t>
            </w:r>
            <w:r w:rsidR="00F20334">
              <w:t>2.4 mg/L</w:t>
            </w:r>
          </w:p>
        </w:tc>
      </w:tr>
      <w:tr w:rsidR="00F20334" w:rsidRPr="00CD24D5" w:rsidTr="00D23A44">
        <w:trPr>
          <w:trHeight w:val="312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Carbonat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5 mg/L CaCO</w:t>
            </w:r>
            <w:r w:rsidRPr="00D23A44">
              <w:rPr>
                <w:vertAlign w:val="subscript"/>
              </w:rPr>
              <w:t>3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50.0 mg/L CaCO</w:t>
            </w:r>
            <w:r w:rsidRPr="00D23A44">
              <w:rPr>
                <w:vertAlign w:val="subscript"/>
              </w:rPr>
              <w:t>3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50.0 mg/L CaCO</w:t>
            </w:r>
            <w:r w:rsidRPr="00D23A44">
              <w:rPr>
                <w:vertAlign w:val="subscript"/>
              </w:rPr>
              <w:t>3</w:t>
            </w:r>
          </w:p>
        </w:tc>
      </w:tr>
      <w:tr w:rsidR="00F20334" w:rsidRPr="00CD24D5" w:rsidTr="00D23A44">
        <w:trPr>
          <w:trHeight w:val="312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Bicarbonat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6 mg/L HCO</w:t>
            </w:r>
            <w:r w:rsidRPr="00D23A44">
              <w:rPr>
                <w:vertAlign w:val="subscript"/>
              </w:rPr>
              <w:t>3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116 mg/L HCO</w:t>
            </w:r>
            <w:r w:rsidRPr="00D23A44">
              <w:rPr>
                <w:vertAlign w:val="subscript"/>
              </w:rPr>
              <w:t>3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>
              <w:t xml:space="preserve">12.2 </w:t>
            </w:r>
            <w:r w:rsidRPr="00D912B9">
              <w:t xml:space="preserve">mg/L </w:t>
            </w:r>
            <w:r>
              <w:t>H</w:t>
            </w:r>
            <w:r w:rsidRPr="00D912B9">
              <w:t>CO</w:t>
            </w:r>
            <w:r w:rsidRPr="00D23A44">
              <w:rPr>
                <w:vertAlign w:val="subscript"/>
              </w:rPr>
              <w:t>3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Sólidos totales disueltos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1.84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609 mg/L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>
              <w:t>503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Salinidad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0002 ‰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0.399 ‰</w:t>
            </w:r>
          </w:p>
        </w:tc>
        <w:tc>
          <w:tcPr>
            <w:tcW w:w="1163" w:type="pct"/>
          </w:tcPr>
          <w:p w:rsidR="00F20334" w:rsidRPr="00D912B9" w:rsidRDefault="00F20334" w:rsidP="00586AB3">
            <w:pPr>
              <w:spacing w:line="240" w:lineRule="auto"/>
              <w:jc w:val="center"/>
            </w:pPr>
            <w:r>
              <w:t xml:space="preserve">0.320 </w:t>
            </w:r>
            <w:r w:rsidRPr="00D912B9">
              <w:t>‰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Calcio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50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169 ± 16 mg/L</w:t>
            </w:r>
          </w:p>
        </w:tc>
        <w:tc>
          <w:tcPr>
            <w:tcW w:w="1163" w:type="pct"/>
          </w:tcPr>
          <w:p w:rsidR="00F20334" w:rsidRPr="00D912B9" w:rsidRDefault="006D052F" w:rsidP="00586AB3">
            <w:pPr>
              <w:spacing w:line="240" w:lineRule="auto"/>
              <w:jc w:val="center"/>
            </w:pPr>
            <w:r>
              <w:t>82.9 ± 8.9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Cobre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05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050 mg/L</w:t>
            </w:r>
          </w:p>
        </w:tc>
        <w:tc>
          <w:tcPr>
            <w:tcW w:w="1163" w:type="pct"/>
          </w:tcPr>
          <w:p w:rsidR="00F20334" w:rsidRPr="00D912B9" w:rsidRDefault="006D052F" w:rsidP="00586AB3">
            <w:pPr>
              <w:spacing w:line="240" w:lineRule="auto"/>
              <w:jc w:val="center"/>
            </w:pPr>
            <w:r w:rsidRPr="00D912B9">
              <w:t>&lt; 0.050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Hierro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5.0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90 ± 14 µg/L</w:t>
            </w:r>
          </w:p>
        </w:tc>
        <w:tc>
          <w:tcPr>
            <w:tcW w:w="1163" w:type="pct"/>
          </w:tcPr>
          <w:p w:rsidR="00F20334" w:rsidRPr="00D912B9" w:rsidRDefault="006D052F" w:rsidP="00586AB3">
            <w:pPr>
              <w:spacing w:line="240" w:lineRule="auto"/>
              <w:jc w:val="center"/>
            </w:pPr>
            <w:r>
              <w:t xml:space="preserve">23.9 ± 3.8 </w:t>
            </w:r>
            <w:r w:rsidRPr="00D912B9">
              <w:t>µ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Magnesio</w:t>
            </w:r>
          </w:p>
        </w:tc>
        <w:tc>
          <w:tcPr>
            <w:tcW w:w="1089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500 mg/L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20.5 ± 2.4 mg/L</w:t>
            </w:r>
          </w:p>
        </w:tc>
        <w:tc>
          <w:tcPr>
            <w:tcW w:w="1163" w:type="pct"/>
          </w:tcPr>
          <w:p w:rsidR="00F20334" w:rsidRPr="00D912B9" w:rsidRDefault="006D052F" w:rsidP="00586AB3">
            <w:pPr>
              <w:spacing w:line="240" w:lineRule="auto"/>
              <w:jc w:val="center"/>
            </w:pPr>
            <w:r>
              <w:t>17.7 ± 2.1 mg/L</w:t>
            </w:r>
          </w:p>
        </w:tc>
      </w:tr>
      <w:tr w:rsidR="00F20334" w:rsidRPr="00CD24D5" w:rsidTr="00D23A44">
        <w:trPr>
          <w:trHeight w:val="288"/>
          <w:jc w:val="center"/>
        </w:trPr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both"/>
            </w:pPr>
            <w:r w:rsidRPr="00D912B9">
              <w:t>Sodio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&lt; 0.500 mg/L</w:t>
            </w:r>
          </w:p>
        </w:tc>
        <w:tc>
          <w:tcPr>
            <w:tcW w:w="11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334" w:rsidRPr="00D912B9" w:rsidRDefault="00F20334" w:rsidP="00586AB3">
            <w:pPr>
              <w:spacing w:line="240" w:lineRule="auto"/>
              <w:jc w:val="center"/>
            </w:pPr>
            <w:r w:rsidRPr="00D912B9">
              <w:t>131 ± 13 mg/L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:rsidR="00F20334" w:rsidRPr="00D912B9" w:rsidRDefault="006D052F" w:rsidP="00586AB3">
            <w:pPr>
              <w:spacing w:line="240" w:lineRule="auto"/>
              <w:jc w:val="center"/>
            </w:pPr>
            <w:r>
              <w:t>111 ± 12 mg/L</w:t>
            </w:r>
          </w:p>
        </w:tc>
      </w:tr>
    </w:tbl>
    <w:p w:rsidR="00754FEF" w:rsidRPr="00586AB3" w:rsidRDefault="00754FEF" w:rsidP="00754FEF">
      <w:pPr>
        <w:pStyle w:val="Descripci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 w:rsidR="00C22452"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.</w:t>
      </w: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.</w:t>
      </w:r>
      <w:r w:rsidRPr="00586AB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hysicochemical characterization of paddy waters used in this study.</w:t>
      </w:r>
    </w:p>
    <w:p w:rsidR="00D912B9" w:rsidRDefault="00D912B9" w:rsidP="00D912B9">
      <w:pPr>
        <w:rPr>
          <w:lang w:val="en-GB" w:eastAsia="es-ES"/>
        </w:rPr>
      </w:pPr>
    </w:p>
    <w:p w:rsidR="008F18F3" w:rsidRPr="00D23A44" w:rsidRDefault="008F18F3" w:rsidP="008F18F3">
      <w:pPr>
        <w:pStyle w:val="NormalWeb"/>
        <w:rPr>
          <w:lang w:val="en-US"/>
        </w:rPr>
      </w:pPr>
    </w:p>
    <w:p w:rsidR="00586AB3" w:rsidRDefault="008F18F3" w:rsidP="00D23A44">
      <w:pPr>
        <w:pStyle w:val="NormalWeb"/>
      </w:pPr>
      <w:r>
        <w:rPr>
          <w:noProof/>
        </w:rPr>
        <w:drawing>
          <wp:inline distT="0" distB="0" distL="0" distR="0" wp14:anchorId="6305B775">
            <wp:extent cx="2847340" cy="170688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1706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EC9049">
            <wp:extent cx="2847600" cy="1706400"/>
            <wp:effectExtent l="0" t="0" r="0" b="8255"/>
            <wp:docPr id="2" name="Imagen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600" cy="170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28FC" w:rsidRDefault="005220CD" w:rsidP="0031119F">
      <w:pPr>
        <w:pStyle w:val="Descripcin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86AB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. S1.</w:t>
      </w:r>
      <w:r w:rsidRPr="00586AB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bookmarkStart w:id="1" w:name="_Hlk178271369"/>
      <w:r w:rsidR="008F18F3">
        <w:rPr>
          <w:rFonts w:ascii="Times New Roman" w:hAnsi="Times New Roman" w:cs="Times New Roman"/>
          <w:i w:val="0"/>
          <w:color w:val="auto"/>
          <w:sz w:val="24"/>
          <w:szCs w:val="24"/>
        </w:rPr>
        <w:t>Experimental device of photodegradation in water</w:t>
      </w:r>
      <w:r w:rsidR="00DC14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a)</w:t>
      </w:r>
      <w:r w:rsidR="008F18F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soil</w:t>
      </w:r>
      <w:r w:rsidR="00DC14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b)</w:t>
      </w:r>
      <w:r w:rsidR="008F18F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amples.</w:t>
      </w:r>
      <w:bookmarkEnd w:id="1"/>
    </w:p>
    <w:p w:rsidR="00F42D0E" w:rsidRDefault="00F42D0E" w:rsidP="00F42D0E">
      <w:pPr>
        <w:rPr>
          <w:lang w:val="en-GB" w:eastAsia="es-ES"/>
        </w:rPr>
      </w:pPr>
    </w:p>
    <w:p w:rsidR="00F42D0E" w:rsidRDefault="00F42D0E" w:rsidP="00F42D0E">
      <w:pPr>
        <w:rPr>
          <w:lang w:val="en-GB" w:eastAsia="es-ES"/>
        </w:rPr>
      </w:pPr>
      <w:r>
        <w:rPr>
          <w:noProof/>
        </w:rPr>
        <w:drawing>
          <wp:inline distT="0" distB="0" distL="0" distR="0" wp14:anchorId="631D35D9" wp14:editId="72A7A583">
            <wp:extent cx="5771209" cy="3259832"/>
            <wp:effectExtent l="0" t="0" r="1270" b="0"/>
            <wp:docPr id="4" name="Imagen 4" descr="C:\Users\USUARIO\AppData\Local\Microsoft\Windows\INetCache\Content.Outlook\7HS330J6\espectro (1) (00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AppData\Local\Microsoft\Windows\INetCache\Content.Outlook\7HS330J6\espectro (1) (002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698" cy="3276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D0E" w:rsidRDefault="00F42D0E" w:rsidP="00F42D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3A44">
        <w:rPr>
          <w:rFonts w:ascii="Times New Roman" w:hAnsi="Times New Roman" w:cs="Times New Roman"/>
          <w:b/>
          <w:sz w:val="24"/>
          <w:szCs w:val="24"/>
          <w:lang w:val="en-GB" w:eastAsia="es-ES"/>
        </w:rPr>
        <w:t>Fig. S2.</w:t>
      </w:r>
      <w:r w:rsidRPr="00D23A44">
        <w:rPr>
          <w:rFonts w:ascii="Times New Roman" w:hAnsi="Times New Roman" w:cs="Times New Roman"/>
          <w:sz w:val="24"/>
          <w:szCs w:val="24"/>
          <w:lang w:val="en-GB" w:eastAsia="es-ES"/>
        </w:rPr>
        <w:t xml:space="preserve"> </w:t>
      </w:r>
      <w:r w:rsidRPr="00D23A44">
        <w:rPr>
          <w:rFonts w:ascii="Times New Roman" w:hAnsi="Times New Roman" w:cs="Times New Roman"/>
          <w:sz w:val="24"/>
          <w:szCs w:val="24"/>
          <w:lang w:val="en-US"/>
        </w:rPr>
        <w:t xml:space="preserve">UV spectra of </w:t>
      </w:r>
      <w:proofErr w:type="spellStart"/>
      <w:r w:rsidRPr="00D23A44">
        <w:rPr>
          <w:rFonts w:ascii="Times New Roman" w:hAnsi="Times New Roman" w:cs="Times New Roman"/>
          <w:sz w:val="24"/>
          <w:szCs w:val="24"/>
          <w:lang w:val="en-US"/>
        </w:rPr>
        <w:t>profoxydim</w:t>
      </w:r>
      <w:proofErr w:type="spellEnd"/>
      <w:r w:rsidRPr="00D23A4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23A44">
        <w:rPr>
          <w:rFonts w:ascii="Times New Roman" w:hAnsi="Times New Roman" w:cs="Times New Roman"/>
          <w:b/>
          <w:sz w:val="24"/>
          <w:szCs w:val="24"/>
          <w:lang w:val="en-US"/>
        </w:rPr>
        <w:t>— · — · —</w:t>
      </w:r>
      <w:r w:rsidRPr="00D23A44">
        <w:rPr>
          <w:rFonts w:ascii="Times New Roman" w:hAnsi="Times New Roman" w:cs="Times New Roman"/>
          <w:sz w:val="24"/>
          <w:szCs w:val="24"/>
          <w:lang w:val="en-US"/>
        </w:rPr>
        <w:t>), Xenon lamp simulated light emission (</w:t>
      </w:r>
      <w:r w:rsidRPr="00D23A44">
        <w:rPr>
          <w:rFonts w:ascii="Times New Roman" w:hAnsi="Times New Roman" w:cs="Times New Roman"/>
          <w:b/>
          <w:sz w:val="24"/>
          <w:szCs w:val="24"/>
          <w:lang w:val="en-US"/>
        </w:rPr>
        <w:t>— —</w:t>
      </w:r>
      <w:r w:rsidRPr="00D23A44">
        <w:rPr>
          <w:rFonts w:ascii="Times New Roman" w:hAnsi="Times New Roman" w:cs="Times New Roman"/>
          <w:sz w:val="24"/>
          <w:szCs w:val="24"/>
          <w:lang w:val="en-US"/>
        </w:rPr>
        <w:t>) and typical solar irradiance (</w:t>
      </w:r>
      <w:r w:rsidRPr="00D23A44">
        <w:rPr>
          <w:rFonts w:ascii="Times New Roman" w:hAnsi="Times New Roman" w:cs="Times New Roman"/>
          <w:b/>
          <w:sz w:val="24"/>
          <w:szCs w:val="24"/>
          <w:lang w:val="en-US"/>
        </w:rPr>
        <w:t>——</w:t>
      </w:r>
      <w:r w:rsidRPr="00D23A4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AD72BE" w:rsidRDefault="00AD72BE" w:rsidP="00F42D0E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AD72BE" w:rsidRDefault="00AD72BE" w:rsidP="00F42D0E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AD72BE" w:rsidRDefault="00AD72BE" w:rsidP="00F42D0E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AD72BE" w:rsidRDefault="00AD72BE" w:rsidP="00F42D0E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AD72BE" w:rsidRDefault="00AD72BE" w:rsidP="00F42D0E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AD72BE" w:rsidRDefault="00AD72BE" w:rsidP="00D23A44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noProof/>
        </w:rPr>
        <w:lastRenderedPageBreak/>
        <w:drawing>
          <wp:inline distT="0" distB="0" distL="0" distR="0" wp14:anchorId="0C8CC7D5" wp14:editId="0180E47B">
            <wp:extent cx="5019675" cy="1668502"/>
            <wp:effectExtent l="0" t="0" r="0" b="825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6036" cy="167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2D2A">
        <w:rPr>
          <w:noProof/>
        </w:rPr>
        <w:drawing>
          <wp:inline distT="0" distB="0" distL="0" distR="0" wp14:anchorId="3578F720" wp14:editId="5757DB11">
            <wp:extent cx="5543550" cy="784113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84851" cy="78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D2A" w:rsidRDefault="00E42D2A" w:rsidP="00E42D2A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  <w:r w:rsidRPr="00E42D2A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drawing>
          <wp:inline distT="0" distB="0" distL="0" distR="0">
            <wp:extent cx="3733800" cy="2333625"/>
            <wp:effectExtent l="0" t="0" r="0" b="952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911" cy="2337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D2A" w:rsidRPr="00302E02" w:rsidRDefault="00E42D2A" w:rsidP="00E42D2A">
      <w:pPr>
        <w:rPr>
          <w:rFonts w:ascii="Times New Roman" w:hAnsi="Times New Roman" w:cs="Times New Roman"/>
          <w:sz w:val="24"/>
          <w:szCs w:val="24"/>
          <w:lang w:val="en-US" w:eastAsia="es-ES"/>
        </w:rPr>
      </w:pPr>
      <w:r w:rsidRPr="002B084E">
        <w:rPr>
          <w:rFonts w:ascii="Times New Roman" w:hAnsi="Times New Roman" w:cs="Times New Roman"/>
          <w:b/>
          <w:sz w:val="24"/>
          <w:szCs w:val="24"/>
          <w:lang w:val="en-US" w:eastAsia="es-ES"/>
        </w:rPr>
        <w:t xml:space="preserve">Fig </w:t>
      </w:r>
      <w:r w:rsidR="00D6310B" w:rsidRPr="002B084E">
        <w:rPr>
          <w:rFonts w:ascii="Times New Roman" w:hAnsi="Times New Roman" w:cs="Times New Roman"/>
          <w:b/>
          <w:sz w:val="24"/>
          <w:szCs w:val="24"/>
          <w:lang w:val="en-US" w:eastAsia="es-ES"/>
        </w:rPr>
        <w:t>S</w:t>
      </w:r>
      <w:r w:rsidRPr="002B084E">
        <w:rPr>
          <w:rFonts w:ascii="Times New Roman" w:hAnsi="Times New Roman" w:cs="Times New Roman"/>
          <w:b/>
          <w:sz w:val="24"/>
          <w:szCs w:val="24"/>
          <w:lang w:val="en-US" w:eastAsia="es-ES"/>
        </w:rPr>
        <w:t>3.</w:t>
      </w:r>
      <w:r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ANOVA´s results of water samples in photodegrad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es-ES"/>
        </w:rPr>
        <w:t>profoxydim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es-ES"/>
        </w:rPr>
        <w:t>.</w:t>
      </w:r>
    </w:p>
    <w:p w:rsidR="00E42D2A" w:rsidRDefault="00E42D2A" w:rsidP="00E42D2A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E42D2A" w:rsidRDefault="00E42D2A" w:rsidP="00E42D2A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E42D2A" w:rsidRDefault="00E42D2A" w:rsidP="00E42D2A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E42D2A" w:rsidRDefault="00E42D2A" w:rsidP="00E42D2A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E42D2A" w:rsidRDefault="00E42D2A" w:rsidP="00D23A44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:rsidR="00C90709" w:rsidRDefault="00C90709" w:rsidP="00D23A44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noProof/>
        </w:rPr>
        <w:lastRenderedPageBreak/>
        <w:drawing>
          <wp:inline distT="0" distB="0" distL="0" distR="0" wp14:anchorId="52975C0D" wp14:editId="5C1871FD">
            <wp:extent cx="5076825" cy="1487446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93559" cy="1492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2D2A">
        <w:rPr>
          <w:noProof/>
        </w:rPr>
        <w:drawing>
          <wp:inline distT="0" distB="0" distL="0" distR="0" wp14:anchorId="52549D78" wp14:editId="6DB30220">
            <wp:extent cx="5543550" cy="749811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57266" cy="751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D2A" w:rsidRDefault="00E42D2A" w:rsidP="00D23A44">
      <w:pPr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  <w:r w:rsidRPr="00E42D2A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drawing>
          <wp:inline distT="0" distB="0" distL="0" distR="0">
            <wp:extent cx="3638550" cy="2274094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539" cy="2275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3004" w:rsidRDefault="00E42D2A">
      <w:pPr>
        <w:rPr>
          <w:rFonts w:ascii="Times New Roman" w:hAnsi="Times New Roman" w:cs="Times New Roman"/>
          <w:sz w:val="24"/>
          <w:szCs w:val="24"/>
          <w:lang w:val="en-US" w:eastAsia="es-ES"/>
        </w:rPr>
      </w:pPr>
      <w:r w:rsidRPr="002B084E">
        <w:rPr>
          <w:rFonts w:ascii="Times New Roman" w:hAnsi="Times New Roman" w:cs="Times New Roman"/>
          <w:b/>
          <w:sz w:val="24"/>
          <w:szCs w:val="24"/>
          <w:lang w:val="en-US" w:eastAsia="es-ES"/>
        </w:rPr>
        <w:t xml:space="preserve">Fig </w:t>
      </w:r>
      <w:r w:rsidR="002B084E" w:rsidRPr="002B084E">
        <w:rPr>
          <w:rFonts w:ascii="Times New Roman" w:hAnsi="Times New Roman" w:cs="Times New Roman"/>
          <w:b/>
          <w:sz w:val="24"/>
          <w:szCs w:val="24"/>
          <w:lang w:val="en-US" w:eastAsia="es-ES"/>
        </w:rPr>
        <w:t>4</w:t>
      </w:r>
      <w:r w:rsidR="00D93004" w:rsidRPr="002B084E">
        <w:rPr>
          <w:rFonts w:ascii="Times New Roman" w:hAnsi="Times New Roman" w:cs="Times New Roman"/>
          <w:b/>
          <w:sz w:val="24"/>
          <w:szCs w:val="24"/>
          <w:lang w:val="en-US" w:eastAsia="es-ES"/>
        </w:rPr>
        <w:t>.</w:t>
      </w:r>
      <w:r w:rsidR="00D93004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ANOVA´s results of soil samples in photodegradation of </w:t>
      </w:r>
      <w:proofErr w:type="spellStart"/>
      <w:r w:rsidR="00D93004">
        <w:rPr>
          <w:rFonts w:ascii="Times New Roman" w:hAnsi="Times New Roman" w:cs="Times New Roman"/>
          <w:sz w:val="24"/>
          <w:szCs w:val="24"/>
          <w:lang w:val="en-US" w:eastAsia="es-ES"/>
        </w:rPr>
        <w:t>profoxydim</w:t>
      </w:r>
      <w:proofErr w:type="spellEnd"/>
      <w:r w:rsidR="00D93004">
        <w:rPr>
          <w:rFonts w:ascii="Times New Roman" w:hAnsi="Times New Roman" w:cs="Times New Roman"/>
          <w:sz w:val="24"/>
          <w:szCs w:val="24"/>
          <w:lang w:val="en-US" w:eastAsia="es-ES"/>
        </w:rPr>
        <w:t>.</w:t>
      </w:r>
    </w:p>
    <w:p w:rsidR="00630653" w:rsidRDefault="0063065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630653" w:rsidRDefault="0063065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630653" w:rsidRDefault="00630653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336B67" w:rsidRDefault="00336B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6B67">
        <w:rPr>
          <w:noProof/>
        </w:rPr>
        <w:lastRenderedPageBreak/>
        <w:drawing>
          <wp:inline distT="0" distB="0" distL="0" distR="0">
            <wp:extent cx="2775858" cy="1850572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180" cy="186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B67">
        <w:rPr>
          <w:noProof/>
        </w:rPr>
        <w:drawing>
          <wp:inline distT="0" distB="0" distL="0" distR="0">
            <wp:extent cx="2920909" cy="1947273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115" cy="1958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782804" cy="1856898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898" cy="186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630579" cy="1755322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788" cy="1768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B67" w:rsidRPr="00D6310B" w:rsidRDefault="00336B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929617" cy="1954863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262" cy="1961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B67" w:rsidRPr="00D23A44" w:rsidRDefault="00D6310B" w:rsidP="00D23A44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B084E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DA5E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B084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B084E" w:rsidRPr="002B084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2B084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23A44">
        <w:rPr>
          <w:rFonts w:ascii="Times New Roman" w:hAnsi="Times New Roman" w:cs="Times New Roman"/>
          <w:sz w:val="24"/>
          <w:szCs w:val="24"/>
          <w:lang w:val="en-US"/>
        </w:rPr>
        <w:t xml:space="preserve"> Residuals results of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different fitting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foxydi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gradation in all photodegradation experiments (water samples: a)ultrapure, b)paddy and c)paddy water amended with BC; soil samples: d)paddy soil and e)amended paddy soil with BC).</w:t>
      </w:r>
    </w:p>
    <w:sectPr w:rsidR="00336B67" w:rsidRPr="00D23A44" w:rsidSect="00586AB3">
      <w:pgSz w:w="11906" w:h="16838"/>
      <w:pgMar w:top="1418" w:right="1701" w:bottom="1418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C92"/>
    <w:rsid w:val="00037656"/>
    <w:rsid w:val="00046B4B"/>
    <w:rsid w:val="000D3A4B"/>
    <w:rsid w:val="000F4D7E"/>
    <w:rsid w:val="00162ABE"/>
    <w:rsid w:val="00175A04"/>
    <w:rsid w:val="00187E2B"/>
    <w:rsid w:val="001B524B"/>
    <w:rsid w:val="001D3A34"/>
    <w:rsid w:val="001E73E4"/>
    <w:rsid w:val="001F6CC2"/>
    <w:rsid w:val="001F7D21"/>
    <w:rsid w:val="00216D53"/>
    <w:rsid w:val="0025491D"/>
    <w:rsid w:val="002B084E"/>
    <w:rsid w:val="0031119F"/>
    <w:rsid w:val="00336B67"/>
    <w:rsid w:val="003C0446"/>
    <w:rsid w:val="003E333E"/>
    <w:rsid w:val="005220CD"/>
    <w:rsid w:val="00574B39"/>
    <w:rsid w:val="00586AB3"/>
    <w:rsid w:val="00630653"/>
    <w:rsid w:val="006D052F"/>
    <w:rsid w:val="00715A7B"/>
    <w:rsid w:val="00754FEF"/>
    <w:rsid w:val="007872A7"/>
    <w:rsid w:val="00842137"/>
    <w:rsid w:val="00852C23"/>
    <w:rsid w:val="008A099D"/>
    <w:rsid w:val="008F18F3"/>
    <w:rsid w:val="00901481"/>
    <w:rsid w:val="009C28FC"/>
    <w:rsid w:val="00A37502"/>
    <w:rsid w:val="00AD72BE"/>
    <w:rsid w:val="00B40BE2"/>
    <w:rsid w:val="00B71353"/>
    <w:rsid w:val="00B93952"/>
    <w:rsid w:val="00BA1C92"/>
    <w:rsid w:val="00BC6DF2"/>
    <w:rsid w:val="00BE2389"/>
    <w:rsid w:val="00C22452"/>
    <w:rsid w:val="00C90709"/>
    <w:rsid w:val="00CF0193"/>
    <w:rsid w:val="00D23A44"/>
    <w:rsid w:val="00D57625"/>
    <w:rsid w:val="00D6310B"/>
    <w:rsid w:val="00D912B9"/>
    <w:rsid w:val="00D914E2"/>
    <w:rsid w:val="00D93004"/>
    <w:rsid w:val="00DA5EAD"/>
    <w:rsid w:val="00DC149B"/>
    <w:rsid w:val="00E42D2A"/>
    <w:rsid w:val="00E71676"/>
    <w:rsid w:val="00E87C99"/>
    <w:rsid w:val="00EF7781"/>
    <w:rsid w:val="00F20334"/>
    <w:rsid w:val="00F42D0E"/>
    <w:rsid w:val="00FF0118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8E6C8"/>
  <w15:chartTrackingRefBased/>
  <w15:docId w15:val="{CE82EB11-AE57-46EF-B2A1-7B2D7D4FB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1C92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AKETitle">
    <w:name w:val="CAKE Title"/>
    <w:uiPriority w:val="99"/>
    <w:rsid w:val="008A099D"/>
    <w:pPr>
      <w:autoSpaceDE w:val="0"/>
      <w:autoSpaceDN w:val="0"/>
      <w:adjustRightInd w:val="0"/>
      <w:spacing w:before="200" w:after="0" w:line="240" w:lineRule="auto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customStyle="1" w:styleId="CAKESequenceHeader">
    <w:name w:val="CAKE Sequence Header"/>
    <w:uiPriority w:val="99"/>
    <w:rsid w:val="008A099D"/>
    <w:pPr>
      <w:keepNext/>
      <w:autoSpaceDE w:val="0"/>
      <w:autoSpaceDN w:val="0"/>
      <w:adjustRightInd w:val="0"/>
      <w:spacing w:before="180" w:after="60" w:line="240" w:lineRule="auto"/>
    </w:pPr>
    <w:rPr>
      <w:rFonts w:ascii="Times New Roman" w:hAnsi="Times New Roman" w:cs="Times New Roman"/>
      <w:b/>
      <w:bCs/>
      <w:sz w:val="32"/>
      <w:szCs w:val="32"/>
      <w:lang w:val="en-GB"/>
    </w:rPr>
  </w:style>
  <w:style w:type="paragraph" w:customStyle="1" w:styleId="CAKESectionHeader">
    <w:name w:val="CAKE Section Header"/>
    <w:uiPriority w:val="99"/>
    <w:rsid w:val="008A099D"/>
    <w:pPr>
      <w:keepNext/>
      <w:autoSpaceDE w:val="0"/>
      <w:autoSpaceDN w:val="0"/>
      <w:adjustRightInd w:val="0"/>
      <w:spacing w:before="120" w:after="60" w:line="240" w:lineRule="auto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Subttulo">
    <w:name w:val="Subtitle"/>
    <w:basedOn w:val="Normal"/>
    <w:next w:val="Normal"/>
    <w:link w:val="SubttuloCar"/>
    <w:uiPriority w:val="99"/>
    <w:qFormat/>
    <w:rsid w:val="008A099D"/>
    <w:pPr>
      <w:autoSpaceDE w:val="0"/>
      <w:autoSpaceDN w:val="0"/>
      <w:adjustRightInd w:val="0"/>
      <w:spacing w:before="120" w:after="120" w:line="240" w:lineRule="auto"/>
    </w:pPr>
    <w:rPr>
      <w:rFonts w:ascii="Times New Roman" w:hAnsi="Times New Roman" w:cs="Times New Roman"/>
      <w:b/>
      <w:bCs/>
      <w:sz w:val="32"/>
      <w:szCs w:val="32"/>
      <w:lang w:val="en-GB"/>
    </w:rPr>
  </w:style>
  <w:style w:type="character" w:customStyle="1" w:styleId="SubttuloCar">
    <w:name w:val="Subtítulo Car"/>
    <w:basedOn w:val="Fuentedeprrafopredeter"/>
    <w:link w:val="Subttulo"/>
    <w:uiPriority w:val="99"/>
    <w:rsid w:val="008A099D"/>
    <w:rPr>
      <w:rFonts w:ascii="Times New Roman" w:hAnsi="Times New Roman" w:cs="Times New Roman"/>
      <w:b/>
      <w:bCs/>
      <w:sz w:val="32"/>
      <w:szCs w:val="32"/>
      <w:lang w:val="en-GB"/>
    </w:rPr>
  </w:style>
  <w:style w:type="paragraph" w:customStyle="1" w:styleId="EndNotes">
    <w:name w:val="End Notes"/>
    <w:basedOn w:val="Normal"/>
    <w:uiPriority w:val="99"/>
    <w:rsid w:val="008A099D"/>
    <w:pPr>
      <w:pBdr>
        <w:top w:val="single" w:sz="6" w:space="0" w:color="auto"/>
      </w:pBd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TableCaption">
    <w:name w:val="Table Caption"/>
    <w:basedOn w:val="Normal"/>
    <w:uiPriority w:val="99"/>
    <w:rsid w:val="008A099D"/>
    <w:pPr>
      <w:keepNext/>
      <w:autoSpaceDE w:val="0"/>
      <w:autoSpaceDN w:val="0"/>
      <w:adjustRightInd w:val="0"/>
      <w:spacing w:before="120" w:after="0" w:line="240" w:lineRule="auto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Descripcin">
    <w:name w:val="caption"/>
    <w:basedOn w:val="Normal"/>
    <w:next w:val="Normal"/>
    <w:unhideWhenUsed/>
    <w:qFormat/>
    <w:rsid w:val="00852C23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F4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4D7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86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0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14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vantes Diaz Toledo, Alvaro</dc:creator>
  <cp:keywords/>
  <dc:description/>
  <cp:lastModifiedBy>Windows User</cp:lastModifiedBy>
  <cp:revision>3</cp:revision>
  <cp:lastPrinted>2024-03-06T07:12:00Z</cp:lastPrinted>
  <dcterms:created xsi:type="dcterms:W3CDTF">2024-09-30T06:57:00Z</dcterms:created>
  <dcterms:modified xsi:type="dcterms:W3CDTF">2024-11-06T09:21:00Z</dcterms:modified>
</cp:coreProperties>
</file>